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788"/>
        <w:gridCol w:w="817"/>
        <w:gridCol w:w="837"/>
        <w:gridCol w:w="857"/>
        <w:gridCol w:w="788"/>
        <w:gridCol w:w="835"/>
        <w:gridCol w:w="854"/>
        <w:gridCol w:w="817"/>
        <w:gridCol w:w="985"/>
        <w:gridCol w:w="817"/>
      </w:tblGrid>
      <w:tr w:rsidR="00335A7E" w:rsidRPr="00BF0FBE" w:rsidTr="00335A7E">
        <w:trPr>
          <w:trHeight w:val="458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0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N_Shelf</w:t>
            </w:r>
            <w:proofErr w:type="spellEnd"/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_Shelf</w:t>
            </w:r>
            <w:proofErr w:type="spellEnd"/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_Shore</w:t>
            </w:r>
            <w:proofErr w:type="spellEnd"/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Undefined</w:t>
            </w:r>
          </w:p>
        </w:tc>
      </w:tr>
      <w:tr w:rsidR="00335A7E" w:rsidRPr="00BF0FBE" w:rsidTr="00335A7E">
        <w:trPr>
          <w:trHeight w:val="766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TSPYL5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6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4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8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28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56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695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837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91001</w:t>
            </w: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89349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49633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33279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152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984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8843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335A7E" w:rsidRPr="00BF0FBE" w:rsidTr="00335A7E">
        <w:trPr>
          <w:trHeight w:val="1154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ZNF667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2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53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5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00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34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15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1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52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678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879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63555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4363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44111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45200</w:t>
            </w:r>
          </w:p>
        </w:tc>
      </w:tr>
      <w:tr w:rsidR="00BF0FBE" w:rsidRPr="00BF0FBE" w:rsidTr="00335A7E">
        <w:trPr>
          <w:trHeight w:val="1154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0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2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9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0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82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4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9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27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74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962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43899</w:t>
            </w: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862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5316</w:t>
            </w:r>
          </w:p>
        </w:tc>
      </w:tr>
      <w:tr w:rsidR="00335A7E" w:rsidRPr="00BF0FBE" w:rsidTr="00335A7E">
        <w:trPr>
          <w:trHeight w:val="572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TSF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23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64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213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177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93686</w:t>
            </w: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48323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713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1756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5669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09212</w:t>
            </w:r>
          </w:p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16335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BF0FBE" w:rsidRPr="00BF0FBE" w:rsidRDefault="00BF0FB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59712</w:t>
            </w:r>
          </w:p>
        </w:tc>
      </w:tr>
      <w:tr w:rsidR="00335A7E" w:rsidRPr="00BF0FBE" w:rsidTr="00335A7E">
        <w:trPr>
          <w:trHeight w:val="572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MNS1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81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86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0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304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865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85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896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028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360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59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59220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36772</w:t>
            </w:r>
          </w:p>
        </w:tc>
      </w:tr>
      <w:tr w:rsidR="00335A7E" w:rsidRPr="00BF0FBE" w:rsidTr="00335A7E">
        <w:trPr>
          <w:trHeight w:val="1555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PON3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10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2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30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3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41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54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7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62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79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74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928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3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26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50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195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41109</w:t>
            </w: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47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77776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3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156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560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09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3651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11024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3690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74098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63377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335A7E" w:rsidRPr="00BF0FBE" w:rsidTr="00335A7E">
        <w:trPr>
          <w:trHeight w:val="572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OX7A1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3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0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710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7985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6392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335A7E" w:rsidRPr="00BF0FBE" w:rsidTr="00335A7E">
        <w:trPr>
          <w:trHeight w:val="766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ECHDC3</w:t>
            </w:r>
          </w:p>
        </w:tc>
        <w:tc>
          <w:tcPr>
            <w:tcW w:w="160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24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1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005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61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15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12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798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518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5706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667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0702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69589</w:t>
            </w: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1174</w:t>
            </w:r>
          </w:p>
        </w:tc>
        <w:tc>
          <w:tcPr>
            <w:tcW w:w="98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27758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2941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5148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71816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1573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13003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1530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28263</w:t>
            </w:r>
          </w:p>
        </w:tc>
      </w:tr>
      <w:tr w:rsidR="00335A7E" w:rsidRPr="00BF0FBE" w:rsidTr="00335A7E">
        <w:trPr>
          <w:trHeight w:val="960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THRC1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81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486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21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2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77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91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765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638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953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41523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9694</w:t>
            </w: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495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2538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33117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335A7E" w:rsidRPr="00BF0FBE" w:rsidTr="00335A7E">
        <w:trPr>
          <w:trHeight w:val="766"/>
        </w:trPr>
        <w:tc>
          <w:tcPr>
            <w:tcW w:w="87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shd w:val="clear" w:color="auto" w:fill="DEEAF6" w:themeFill="accent1" w:themeFillTint="33"/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ACOT4</w:t>
            </w:r>
          </w:p>
        </w:tc>
        <w:tc>
          <w:tcPr>
            <w:tcW w:w="788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nil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64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819</w:t>
            </w:r>
          </w:p>
          <w:p w:rsidR="00335A7E" w:rsidRPr="00BF0FBE" w:rsidRDefault="00335A7E" w:rsidP="00910480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817" w:type="dxa"/>
            <w:tcBorders>
              <w:top w:val="thinThickThinSmallGap" w:sz="12" w:space="0" w:color="auto"/>
              <w:left w:val="nil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796</w:t>
            </w:r>
          </w:p>
          <w:p w:rsidR="00335A7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5995</w:t>
            </w:r>
          </w:p>
          <w:p w:rsidR="00910480" w:rsidRPr="00BF0FBE" w:rsidRDefault="00910480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751</w:t>
            </w:r>
          </w:p>
        </w:tc>
        <w:tc>
          <w:tcPr>
            <w:tcW w:w="837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9686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70611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87019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318088</w:t>
            </w:r>
          </w:p>
        </w:tc>
        <w:tc>
          <w:tcPr>
            <w:tcW w:w="835" w:type="dxa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0727</w:t>
            </w:r>
          </w:p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BF0FBE">
              <w:rPr>
                <w:rFonts w:asciiTheme="minorBidi" w:hAnsiTheme="minorBidi"/>
                <w:color w:val="000000"/>
                <w:sz w:val="16"/>
                <w:szCs w:val="16"/>
              </w:rPr>
              <w:t>16043</w:t>
            </w:r>
          </w:p>
        </w:tc>
        <w:tc>
          <w:tcPr>
            <w:tcW w:w="1802" w:type="dxa"/>
            <w:gridSpan w:val="2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35A7E" w:rsidRPr="00BF0FBE" w:rsidRDefault="00335A7E" w:rsidP="00BF0FB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</w:tbl>
    <w:p w:rsidR="00616151" w:rsidRPr="00BF0FBE" w:rsidRDefault="00616151">
      <w:pPr>
        <w:rPr>
          <w:rFonts w:asciiTheme="minorBidi" w:hAnsiTheme="minorBidi"/>
          <w:sz w:val="16"/>
          <w:szCs w:val="16"/>
        </w:rPr>
      </w:pPr>
    </w:p>
    <w:sectPr w:rsidR="00616151" w:rsidRPr="00BF0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FBE"/>
    <w:rsid w:val="00335A7E"/>
    <w:rsid w:val="00616151"/>
    <w:rsid w:val="00910480"/>
    <w:rsid w:val="00BF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14F9F-D3EE-4617-94D4-3F9B8A5A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2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weissbein</dc:creator>
  <cp:keywords/>
  <dc:description/>
  <cp:lastModifiedBy>uri weissbein</cp:lastModifiedBy>
  <cp:revision>2</cp:revision>
  <dcterms:created xsi:type="dcterms:W3CDTF">2017-01-01T06:03:00Z</dcterms:created>
  <dcterms:modified xsi:type="dcterms:W3CDTF">2017-01-01T06:21:00Z</dcterms:modified>
</cp:coreProperties>
</file>